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348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4"/>
        <w:gridCol w:w="645"/>
        <w:gridCol w:w="6330"/>
        <w:gridCol w:w="1199"/>
      </w:tblGrid>
      <w:tr w:rsidR="003320CD" w:rsidRPr="00E30268" w14:paraId="13469E5D" w14:textId="77777777" w:rsidTr="00DB4BBC">
        <w:trPr>
          <w:trHeight w:val="40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 w14:textId="4645B09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30268">
              <w:rPr>
                <w:rFonts w:ascii="Helvetica" w:hAnsi="Helvetica"/>
                <w:b/>
              </w:rPr>
              <w:t>TITAN Guideline Checklist 202</w:t>
            </w:r>
            <w:r w:rsidR="004B6065">
              <w:rPr>
                <w:rFonts w:ascii="Helvetica" w:hAnsi="Helvetica"/>
                <w:b/>
              </w:rPr>
              <w:t>5</w:t>
            </w:r>
          </w:p>
        </w:tc>
      </w:tr>
      <w:tr w:rsidR="003320CD" w:rsidRPr="00E30268" w14:paraId="3D56CB2C" w14:textId="77777777" w:rsidTr="00DB4BBC">
        <w:trPr>
          <w:trHeight w:val="400"/>
        </w:trPr>
        <w:tc>
          <w:tcPr>
            <w:tcW w:w="2174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:rsidR="003320CD" w:rsidRPr="00E30268" w14:paraId="211B431A" w14:textId="77777777" w:rsidTr="00DB4BBC">
        <w:trPr>
          <w:trHeight w:val="400"/>
        </w:trPr>
        <w:tc>
          <w:tcPr>
            <w:tcW w:w="2174" w:type="dxa"/>
            <w:tcBorders>
              <w:top w:val="single" w:sz="8" w:space="0" w:color="000000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sz w:val="22"/>
                <w:szCs w:val="22"/>
              </w:rPr>
              <w:t>Artificial Intelligence (AI)</w:t>
            </w:r>
            <w:r w:rsidRPr="00E30268">
              <w:rPr>
                <w:b/>
                <w:sz w:val="22"/>
                <w:szCs w:val="22"/>
              </w:rPr>
              <w:br/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 w14:textId="5AA20E5A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623515D4" w14:textId="7EE5AE11" w:rsidR="00257536" w:rsidRDefault="00257536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.</w:t>
            </w:r>
          </w:p>
          <w:p w14:paraId="7A106CD9" w14:textId="77777777" w:rsidR="00990F13" w:rsidRPr="00E30268" w:rsidRDefault="00990F13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3E861B5C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If yes, proceed to item 5a</w:t>
            </w:r>
            <w:r w:rsidR="00F91C4A">
              <w:rPr>
                <w:b/>
                <w:bCs/>
                <w:sz w:val="22"/>
                <w:szCs w:val="22"/>
              </w:rPr>
              <w:t>.</w:t>
            </w:r>
          </w:p>
          <w:p w14:paraId="3D5BFF2A" w14:textId="18C69B9C" w:rsidR="00BB61CB" w:rsidRPr="00E30268" w:rsidRDefault="00BB61CB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BB61CB">
              <w:rPr>
                <w:color w:val="FF0000"/>
              </w:rPr>
              <w:t>Response: No, this research and manuscript were developed independently by the research team without the use of any artificial intelligence tools.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 w14:textId="0CA4C28F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  <w:tr w:rsidR="003320CD" w:rsidRPr="00E30268" w14:paraId="7169FAEC" w14:textId="77777777" w:rsidTr="00DB4BBC">
        <w:trPr>
          <w:trHeight w:val="400"/>
        </w:trPr>
        <w:tc>
          <w:tcPr>
            <w:tcW w:w="217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 w14:textId="1FCC8A1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a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C97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588A7A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 w:rsidRPr="00E30268">
              <w:rPr>
                <w:sz w:val="22"/>
                <w:szCs w:val="22"/>
              </w:rPr>
              <w:t> </w:t>
            </w:r>
          </w:p>
          <w:p w14:paraId="0693D65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sz w:val="22"/>
                <w:szCs w:val="22"/>
              </w:rPr>
              <w:t>- Was generative AI utilised and if so, how?</w:t>
            </w:r>
          </w:p>
          <w:p w14:paraId="7092449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 w:rsidRPr="00E30268">
              <w:rPr>
                <w:bCs/>
                <w:sz w:val="22"/>
                <w:szCs w:val="22"/>
              </w:rPr>
              <w:br/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 w14:textId="4C4FA1E9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  <w:tr w:rsidR="003320CD" w:rsidRPr="00E30268" w14:paraId="708FD7C8" w14:textId="77777777" w:rsidTr="00DB4BBC">
        <w:trPr>
          <w:trHeight w:val="400"/>
        </w:trPr>
        <w:tc>
          <w:tcPr>
            <w:tcW w:w="217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 w14:textId="73035633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b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2A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5ABE446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ame each system (vendor, model, major version/date).</w:t>
            </w:r>
            <w:r w:rsidRPr="00E30268">
              <w:rPr>
                <w:sz w:val="22"/>
                <w:szCs w:val="22"/>
              </w:rPr>
              <w:t> </w:t>
            </w:r>
            <w:r w:rsidRPr="00E30268">
              <w:rPr>
                <w:sz w:val="22"/>
                <w:szCs w:val="22"/>
              </w:rPr>
              <w:br/>
            </w:r>
            <w:r w:rsidRPr="00E30268">
              <w:rPr>
                <w:bCs/>
                <w:sz w:val="22"/>
                <w:szCs w:val="22"/>
              </w:rPr>
              <w:t>- State the date it was used</w:t>
            </w:r>
          </w:p>
          <w:p w14:paraId="5051F0F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 w:rsidRPr="00E30268">
              <w:rPr>
                <w:sz w:val="22"/>
                <w:szCs w:val="22"/>
              </w:rPr>
              <w:t> </w:t>
            </w:r>
          </w:p>
          <w:p w14:paraId="72950DC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 w14:textId="61672051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  <w:tr w:rsidR="003320CD" w:rsidRPr="00E30268" w14:paraId="7447C6F4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 w14:textId="6F6D997E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c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7A9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45A06C3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 w:rsidRPr="00E30268">
              <w:rPr>
                <w:sz w:val="22"/>
                <w:szCs w:val="22"/>
              </w:rPr>
              <w:t> </w:t>
            </w:r>
          </w:p>
          <w:p w14:paraId="366340F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 w:rsidRPr="00E30268">
              <w:rPr>
                <w:sz w:val="22"/>
                <w:szCs w:val="22"/>
              </w:rPr>
              <w:t> </w:t>
            </w:r>
          </w:p>
          <w:p w14:paraId="18C0CB55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 w14:textId="3F7AB463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  <w:tr w:rsidR="003320CD" w:rsidRPr="00E30268" w14:paraId="5789BE92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 w14:textId="3C8BA4E2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d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1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42B5A7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dentify the supervising author(s) who reviewed every AI output.</w:t>
            </w:r>
            <w:r w:rsidRPr="00E30268">
              <w:rPr>
                <w:sz w:val="22"/>
                <w:szCs w:val="22"/>
              </w:rPr>
              <w:t> </w:t>
            </w:r>
          </w:p>
          <w:p w14:paraId="4DD63579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2DCE530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tate whether any AI-generated text/figures were edited or discarded.</w:t>
            </w:r>
            <w:r w:rsidRPr="00E30268">
              <w:rPr>
                <w:bCs/>
                <w:sz w:val="22"/>
                <w:szCs w:val="22"/>
              </w:rPr>
              <w:br/>
              <w:t>- Acknowledge the limitations of AI and its use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 w14:textId="1510C5A3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  <w:tr w:rsidR="003320CD" w:rsidRPr="00E30268" w14:paraId="51A22155" w14:textId="77777777" w:rsidTr="00DB4BBC">
        <w:trPr>
          <w:trHeight w:val="40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 w14:textId="69613ED5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e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D1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276BA60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 w:rsidRPr="00E30268">
              <w:rPr>
                <w:sz w:val="22"/>
                <w:szCs w:val="22"/>
              </w:rPr>
              <w:t> </w:t>
            </w:r>
          </w:p>
          <w:p w14:paraId="67CDBC4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lastRenderedPageBreak/>
              <w:t>- Affirm adherence to relevant ethical frameworks.</w:t>
            </w:r>
          </w:p>
          <w:p w14:paraId="5ABDBAAD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isclose any conflicts of interest or financial ties to AI vendors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 w14:textId="655097F1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lastRenderedPageBreak/>
              <w:t>/</w:t>
            </w:r>
          </w:p>
        </w:tc>
      </w:tr>
      <w:tr w:rsidR="003320CD" w:rsidRPr="00E30268" w14:paraId="582EAAEE" w14:textId="77777777" w:rsidTr="00DB4BBC">
        <w:trPr>
          <w:trHeight w:val="20"/>
        </w:trPr>
        <w:tc>
          <w:tcPr>
            <w:tcW w:w="217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 w14:textId="6AE4476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f</w:t>
            </w:r>
          </w:p>
        </w:tc>
        <w:tc>
          <w:tcPr>
            <w:tcW w:w="63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5DF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750309F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 w:rsidRPr="00E30268">
              <w:rPr>
                <w:sz w:val="22"/>
                <w:szCs w:val="22"/>
              </w:rPr>
              <w:t> </w:t>
            </w:r>
          </w:p>
          <w:p w14:paraId="10A1BB5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279BFF0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 w14:textId="7036B883" w:rsidR="003320CD" w:rsidRPr="00E30268" w:rsidRDefault="00D517E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eastAsia="zh-CN"/>
              </w:rPr>
              <w:t>/</w:t>
            </w:r>
          </w:p>
        </w:tc>
      </w:tr>
    </w:tbl>
    <w:p w14:paraId="559AE2AE" w14:textId="77777777" w:rsidR="00CA09A8" w:rsidRDefault="00CA09A8"/>
    <w:sectPr w:rsidR="00CA09A8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444B64" w14:textId="77777777" w:rsidR="00364F97" w:rsidRDefault="00364F97" w:rsidP="0018741E">
      <w:r>
        <w:separator/>
      </w:r>
    </w:p>
  </w:endnote>
  <w:endnote w:type="continuationSeparator" w:id="0">
    <w:p w14:paraId="6C981A42" w14:textId="77777777" w:rsidR="00364F97" w:rsidRDefault="00364F97" w:rsidP="0018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F035D5" w14:textId="77777777" w:rsidR="00364F97" w:rsidRDefault="00364F97" w:rsidP="0018741E">
      <w:r>
        <w:separator/>
      </w:r>
    </w:p>
  </w:footnote>
  <w:footnote w:type="continuationSeparator" w:id="0">
    <w:p w14:paraId="260FC986" w14:textId="77777777" w:rsidR="00364F97" w:rsidRDefault="00364F97" w:rsidP="0018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CD"/>
    <w:rsid w:val="0018741E"/>
    <w:rsid w:val="001E1FD4"/>
    <w:rsid w:val="002568A3"/>
    <w:rsid w:val="00257536"/>
    <w:rsid w:val="003320CD"/>
    <w:rsid w:val="00364F97"/>
    <w:rsid w:val="003C04B8"/>
    <w:rsid w:val="004060FB"/>
    <w:rsid w:val="00426A5D"/>
    <w:rsid w:val="004B6065"/>
    <w:rsid w:val="004B6D17"/>
    <w:rsid w:val="004D2C34"/>
    <w:rsid w:val="005140DF"/>
    <w:rsid w:val="00530C32"/>
    <w:rsid w:val="006067F7"/>
    <w:rsid w:val="007208F0"/>
    <w:rsid w:val="00760756"/>
    <w:rsid w:val="00831458"/>
    <w:rsid w:val="008D5DEE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19FA"/>
    <w:rsid w:val="00B82016"/>
    <w:rsid w:val="00BB61CB"/>
    <w:rsid w:val="00C17D4A"/>
    <w:rsid w:val="00C768E8"/>
    <w:rsid w:val="00CA09A8"/>
    <w:rsid w:val="00CC3A70"/>
    <w:rsid w:val="00CD592D"/>
    <w:rsid w:val="00D517ED"/>
    <w:rsid w:val="00D61A5B"/>
    <w:rsid w:val="00D6225D"/>
    <w:rsid w:val="00DF697A"/>
    <w:rsid w:val="00EF6060"/>
    <w:rsid w:val="00F16649"/>
    <w:rsid w:val="00F47CFB"/>
    <w:rsid w:val="00F55FC9"/>
    <w:rsid w:val="00F70881"/>
    <w:rsid w:val="00F854CC"/>
    <w:rsid w:val="00F91C4A"/>
    <w:rsid w:val="00F97359"/>
    <w:rsid w:val="00FA50BF"/>
    <w:rsid w:val="00FD6FD4"/>
    <w:rsid w:val="00FE1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2579F3"/>
  <w14:defaultImageDpi w14:val="32767"/>
  <w15:chartTrackingRefBased/>
  <w15:docId w15:val="{4F4A5B5F-933E-6E4E-BF4D-1889A826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3320CD"/>
  </w:style>
  <w:style w:type="paragraph" w:styleId="1">
    <w:name w:val="heading 1"/>
    <w:basedOn w:val="a"/>
    <w:next w:val="a"/>
    <w:link w:val="10"/>
    <w:uiPriority w:val="9"/>
    <w:qFormat/>
    <w:rsid w:val="0033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0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33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33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3320CD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3320CD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3320CD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3320CD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0CD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3320C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33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0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0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0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0C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0C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0C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874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8741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8741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87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85</Characters>
  <Application>Microsoft Office Word</Application>
  <DocSecurity>0</DocSecurity>
  <Lines>87</Lines>
  <Paragraphs>55</Paragraphs>
  <ScaleCrop>false</ScaleCrop>
  <Company/>
  <LinksUpToDate>false</LinksUpToDate>
  <CharactersWithSpaces>2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shuyu ren</cp:lastModifiedBy>
  <cp:revision>9</cp:revision>
  <dcterms:created xsi:type="dcterms:W3CDTF">2025-05-27T22:00:00Z</dcterms:created>
  <dcterms:modified xsi:type="dcterms:W3CDTF">2025-12-23T15:29:00Z</dcterms:modified>
</cp:coreProperties>
</file>